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B63BD" w14:textId="705A069A" w:rsidR="00BB1788" w:rsidRPr="00A141DC" w:rsidRDefault="002D0E42" w:rsidP="00A141DC">
      <w:r>
        <w:rPr>
          <w:rFonts w:ascii="Times" w:hAnsi="Times"/>
          <w:b/>
          <w:bCs/>
          <w:sz w:val="22"/>
          <w:szCs w:val="22"/>
        </w:rPr>
        <w:t xml:space="preserve">S3 </w:t>
      </w:r>
      <w:r w:rsidR="00BB1788" w:rsidRPr="00F14715">
        <w:rPr>
          <w:rFonts w:ascii="Times" w:hAnsi="Times"/>
          <w:b/>
          <w:bCs/>
          <w:sz w:val="22"/>
          <w:szCs w:val="22"/>
        </w:rPr>
        <w:t>Table</w:t>
      </w:r>
      <w:r w:rsidR="00BB1788">
        <w:rPr>
          <w:rFonts w:ascii="Times" w:hAnsi="Times"/>
          <w:b/>
          <w:bCs/>
          <w:sz w:val="22"/>
          <w:szCs w:val="22"/>
        </w:rPr>
        <w:t>.</w:t>
      </w:r>
      <w:r w:rsidR="00BB1788" w:rsidRPr="00F14715">
        <w:rPr>
          <w:rFonts w:ascii="Times" w:hAnsi="Times"/>
          <w:b/>
          <w:bCs/>
          <w:sz w:val="22"/>
          <w:szCs w:val="22"/>
        </w:rPr>
        <w:t xml:space="preserve"> </w:t>
      </w:r>
      <w:r w:rsidR="00C31964">
        <w:rPr>
          <w:rFonts w:ascii="Times" w:hAnsi="Times"/>
          <w:b/>
          <w:bCs/>
          <w:sz w:val="22"/>
          <w:szCs w:val="22"/>
        </w:rPr>
        <w:t>Role</w:t>
      </w:r>
      <w:r w:rsidR="00BB1788" w:rsidRPr="00F14715">
        <w:rPr>
          <w:rFonts w:ascii="Times" w:hAnsi="Times"/>
          <w:b/>
          <w:bCs/>
          <w:sz w:val="22"/>
          <w:szCs w:val="22"/>
        </w:rPr>
        <w:t xml:space="preserve"> of </w:t>
      </w:r>
      <w:r w:rsidR="00C31964" w:rsidRPr="00FD501B">
        <w:rPr>
          <w:b/>
          <w:bCs/>
          <w:i/>
          <w:iCs/>
        </w:rPr>
        <w:t>mecA</w:t>
      </w:r>
      <w:r w:rsidR="00C31964" w:rsidRPr="00FD501B">
        <w:rPr>
          <w:rFonts w:ascii="Times" w:hAnsi="Times"/>
          <w:b/>
          <w:bCs/>
          <w:sz w:val="22"/>
          <w:szCs w:val="22"/>
        </w:rPr>
        <w:t xml:space="preserve"> </w:t>
      </w:r>
      <w:r w:rsidR="0034021E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genotype</w:t>
      </w:r>
      <w:r w:rsidR="0034021E">
        <w:rPr>
          <w:rFonts w:ascii="Times" w:hAnsi="Times"/>
          <w:b/>
          <w:bCs/>
          <w:sz w:val="22"/>
          <w:szCs w:val="22"/>
        </w:rPr>
        <w:t xml:space="preserve"> </w:t>
      </w:r>
      <w:r w:rsidR="00C31964">
        <w:rPr>
          <w:rFonts w:ascii="Times" w:hAnsi="Times"/>
          <w:b/>
          <w:bCs/>
          <w:sz w:val="22"/>
          <w:szCs w:val="22"/>
        </w:rPr>
        <w:t>in the phenotypic expression</w:t>
      </w:r>
      <w:r w:rsidR="00A8200A">
        <w:rPr>
          <w:rFonts w:ascii="Times" w:hAnsi="Times"/>
          <w:b/>
          <w:bCs/>
          <w:sz w:val="22"/>
          <w:szCs w:val="22"/>
        </w:rPr>
        <w:t>s</w:t>
      </w:r>
      <w:r w:rsidR="00C31964">
        <w:rPr>
          <w:rFonts w:ascii="Times" w:hAnsi="Times"/>
          <w:b/>
          <w:bCs/>
          <w:sz w:val="22"/>
          <w:szCs w:val="22"/>
        </w:rPr>
        <w:t xml:space="preserve"> of methicillin and multidrug resistance</w:t>
      </w:r>
      <w:r w:rsidR="00BB1788">
        <w:rPr>
          <w:rFonts w:ascii="Times" w:hAnsi="Times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97"/>
        <w:gridCol w:w="1083"/>
        <w:gridCol w:w="990"/>
      </w:tblGrid>
      <w:tr w:rsidR="0034021E" w14:paraId="7DA6D39D" w14:textId="77777777" w:rsidTr="0034021E"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DB14D7" w14:textId="4FC51CEA" w:rsidR="0034021E" w:rsidRDefault="0034021E" w:rsidP="0034021E">
            <w:pPr>
              <w:jc w:val="center"/>
            </w:pPr>
            <w:r>
              <w:t>Phen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E4D118B" w14:textId="303147A0" w:rsidR="0034021E" w:rsidRPr="0034021E" w:rsidRDefault="0034021E" w:rsidP="00BB1788">
            <w:pPr>
              <w:jc w:val="center"/>
            </w:pPr>
            <w:r w:rsidRPr="00BB1788">
              <w:rPr>
                <w:i/>
                <w:iCs/>
              </w:rPr>
              <w:t>mecA</w:t>
            </w:r>
            <w:r>
              <w:rPr>
                <w:i/>
                <w:iCs/>
              </w:rPr>
              <w:t xml:space="preserve"> </w:t>
            </w:r>
            <w:r w:rsidRPr="009C0CE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enotype</w:t>
            </w:r>
          </w:p>
        </w:tc>
      </w:tr>
      <w:tr w:rsidR="00BB1788" w14:paraId="684C1501" w14:textId="77777777" w:rsidTr="0034021E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651514B" w14:textId="31C83156" w:rsidR="00BB1788" w:rsidRDefault="00BB1788">
            <w:r>
              <w:t>MD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A850AE" w14:textId="01558313" w:rsidR="00BB1788" w:rsidRDefault="00BB1788">
            <w:r>
              <w:t>MR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C2A61" w14:textId="5A5086E3" w:rsidR="00BB1788" w:rsidRDefault="00BB1788">
            <w: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62BF26" w14:textId="2E71F09E" w:rsidR="00BB1788" w:rsidRDefault="00BB1788">
            <w:r>
              <w:t>Positive</w:t>
            </w:r>
          </w:p>
        </w:tc>
      </w:tr>
      <w:tr w:rsidR="00BB1788" w14:paraId="06839077" w14:textId="77777777" w:rsidTr="00BB1788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0411313D" w14:textId="36A24412" w:rsidR="00BB1788" w:rsidRDefault="00BB1788">
            <w: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9AA6BC" w14:textId="7B2CADA2" w:rsidR="00BB1788" w:rsidRDefault="00BB1788">
            <w: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1FB4F45" w14:textId="106E8AD4" w:rsidR="00BB1788" w:rsidRDefault="00AE0963">
            <w: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11CBCCB" w14:textId="7BD09E62" w:rsidR="00BB1788" w:rsidRDefault="00AE0963">
            <w:r>
              <w:t>0</w:t>
            </w:r>
          </w:p>
        </w:tc>
      </w:tr>
      <w:tr w:rsidR="00BB1788" w14:paraId="5231E072" w14:textId="77777777" w:rsidTr="00BB1788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049DB1C" w14:textId="77777777" w:rsidR="00BB1788" w:rsidRDefault="00BB1788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654A" w14:textId="282266DF" w:rsidR="00BB1788" w:rsidRDefault="00BB1788">
            <w: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907E" w14:textId="2352BA59" w:rsidR="00BB1788" w:rsidRDefault="00AE0963">
            <w: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BA4F403" w14:textId="37C3B489" w:rsidR="00BB1788" w:rsidRDefault="00AE0963">
            <w:r>
              <w:t>4</w:t>
            </w:r>
          </w:p>
        </w:tc>
      </w:tr>
      <w:tr w:rsidR="00BB1788" w14:paraId="1A6949ED" w14:textId="77777777" w:rsidTr="00BB1788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E7C4895" w14:textId="4ED4B616" w:rsidR="00BB1788" w:rsidRDefault="00BB1788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F96DCB" w14:textId="571198A8" w:rsidR="00BB1788" w:rsidRDefault="00BB1788">
            <w: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F5F3A3" w14:textId="69F1BB31" w:rsidR="00BB1788" w:rsidRDefault="00AE0963">
            <w: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590ADD4" w14:textId="79A73551" w:rsidR="00BB1788" w:rsidRDefault="00AE0963">
            <w:r>
              <w:t>0</w:t>
            </w:r>
          </w:p>
        </w:tc>
      </w:tr>
      <w:tr w:rsidR="00BB1788" w14:paraId="7A008919" w14:textId="77777777" w:rsidTr="00BB1788"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</w:tcPr>
          <w:p w14:paraId="5445CD82" w14:textId="77777777" w:rsidR="00BB1788" w:rsidRDefault="00BB1788"/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E9C7D9" w14:textId="2DEAC39D" w:rsidR="00BB1788" w:rsidRDefault="00BB1788">
            <w: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A49E94" w14:textId="617A620C" w:rsidR="00BB1788" w:rsidRDefault="00AE0963">
            <w:r>
              <w:t>8</w:t>
            </w:r>
            <w:r w:rsidR="00DB31F2" w:rsidRPr="00451F71">
              <w:rPr>
                <w:rFonts w:ascii="Georgia" w:hAnsi="Georgia"/>
                <w:color w:val="323232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</w:tcPr>
          <w:p w14:paraId="3164904C" w14:textId="240705AF" w:rsidR="00BB1788" w:rsidRDefault="009C0CEF">
            <w:r w:rsidRPr="00A63C45">
              <w:rPr>
                <w:rFonts w:ascii="Times" w:hAnsi="Times"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5408" behindDoc="1" locked="0" layoutInCell="1" allowOverlap="1" wp14:anchorId="5B779660" wp14:editId="5B52BF2A">
                      <wp:simplePos x="0" y="0"/>
                      <wp:positionH relativeFrom="margin">
                        <wp:posOffset>-1905635</wp:posOffset>
                      </wp:positionH>
                      <wp:positionV relativeFrom="paragraph">
                        <wp:posOffset>107315</wp:posOffset>
                      </wp:positionV>
                      <wp:extent cx="3514725" cy="762000"/>
                      <wp:effectExtent l="0" t="0" r="9525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14725" cy="7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F9ED2A" w14:textId="77777777" w:rsidR="009C0CEF" w:rsidRDefault="009C0CEF" w:rsidP="009C0CEF">
                                  <w:pPr>
                                    <w:spacing w:before="100"/>
                                    <w:rPr>
                                      <w:rFonts w:ascii="Times" w:hAnsi="Times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451F71">
                                    <w:rPr>
                                      <w:rFonts w:ascii="Georgia" w:hAnsi="Georgia"/>
                                      <w:color w:val="323232"/>
                                      <w:sz w:val="20"/>
                                      <w:szCs w:val="20"/>
                                    </w:rPr>
                                    <w:t>†</w:t>
                                  </w:r>
                                  <w:r>
                                    <w:rPr>
                                      <w:rFonts w:ascii="Georgia" w:hAnsi="Georgia"/>
                                      <w:color w:val="323232"/>
                                      <w:sz w:val="20"/>
                                      <w:szCs w:val="20"/>
                                    </w:rPr>
                                    <w:t xml:space="preserve"> The </w:t>
                                  </w:r>
                                  <w:r w:rsidRPr="00BB1788">
                                    <w:rPr>
                                      <w:i/>
                                      <w:iCs/>
                                    </w:rPr>
                                    <w:t>mecA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r w:rsidRPr="009C0CEF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gene wa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not detected because the test methods were varied, and m</w:t>
                                  </w:r>
                                  <w:r w:rsidRPr="009C0CEF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icroarray was done after the phenotypic assay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--- hence</w:t>
                                  </w:r>
                                  <w:r w:rsidRPr="009C0CEF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f</w:t>
                                  </w:r>
                                  <w:r w:rsidRPr="009C0CEF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reezing may impact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the </w:t>
                                  </w:r>
                                  <w:r w:rsidRPr="009C0CEF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stability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of </w:t>
                                  </w:r>
                                  <w:r w:rsidRPr="009C0CEF"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mec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.</w:t>
                                  </w:r>
                                </w:p>
                                <w:p w14:paraId="0A51218C" w14:textId="521C551C" w:rsidR="009C0CEF" w:rsidRPr="00A63C45" w:rsidRDefault="009C0CEF" w:rsidP="009C0CEF">
                                  <w:pPr>
                                    <w:spacing w:before="100"/>
                                    <w:rPr>
                                      <w:rFonts w:ascii="Times" w:hAnsi="Time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7796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50.05pt;margin-top:8.45pt;width:276.75pt;height:60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" stroked="f">
                      <v:textbox>
                        <w:txbxContent>
                          <w:p w14:paraId="23F9ED2A" w14:textId="77777777" w:rsidR="009C0CEF" w:rsidRDefault="009C0CEF" w:rsidP="009C0CEF">
                            <w:pPr>
                              <w:spacing w:before="100"/>
                              <w:rPr>
                                <w:rFonts w:ascii="Times" w:hAnsi="Times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51F71">
                              <w:rPr>
                                <w:rFonts w:ascii="Georgia" w:hAnsi="Georgia"/>
                                <w:color w:val="323232"/>
                                <w:sz w:val="20"/>
                                <w:szCs w:val="20"/>
                              </w:rPr>
                              <w:t>†</w:t>
                            </w:r>
                            <w:r>
                              <w:rPr>
                                <w:rFonts w:ascii="Georgia" w:hAnsi="Georgia"/>
                                <w:color w:val="323232"/>
                                <w:sz w:val="20"/>
                                <w:szCs w:val="20"/>
                              </w:rPr>
                              <w:t xml:space="preserve"> The </w:t>
                            </w:r>
                            <w:r w:rsidRPr="00BB1788">
                              <w:rPr>
                                <w:i/>
                                <w:iCs/>
                              </w:rPr>
                              <w:t>mecA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9C0CE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gene wa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not detected because the test methods were varied, and m</w:t>
                            </w:r>
                            <w:r w:rsidRPr="009C0CE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icroarray was done after the phenotypic assay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--- hence</w:t>
                            </w:r>
                            <w:r w:rsidRPr="009C0CE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f</w:t>
                            </w:r>
                            <w:r w:rsidRPr="009C0CE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reezing may impact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the </w:t>
                            </w:r>
                            <w:r w:rsidRPr="009C0CEF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stability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of </w:t>
                            </w:r>
                            <w:r w:rsidRPr="009C0CEF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mecA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0A51218C" w14:textId="521C551C" w:rsidR="009C0CEF" w:rsidRPr="00A63C45" w:rsidRDefault="009C0CEF" w:rsidP="009C0CEF">
                            <w:pPr>
                              <w:spacing w:before="100"/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AE0963">
              <w:t>52</w:t>
            </w:r>
          </w:p>
        </w:tc>
      </w:tr>
    </w:tbl>
    <w:p w14:paraId="2AC72A3B" w14:textId="73569B8F" w:rsidR="002D367E" w:rsidRDefault="002D367E" w:rsidP="00C31964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p w14:paraId="6813C383" w14:textId="59405919" w:rsidR="009C0CEF" w:rsidRDefault="009C0CEF" w:rsidP="00C31964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p w14:paraId="14A6EC20" w14:textId="42274ACC" w:rsidR="009C0CEF" w:rsidRDefault="009C0CEF" w:rsidP="00C31964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p w14:paraId="74805447" w14:textId="77777777" w:rsidR="009C0CEF" w:rsidRDefault="009C0CEF" w:rsidP="00C31964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sectPr w:rsidR="009C0CEF" w:rsidSect="00BC5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F568D" w14:textId="77777777" w:rsidR="00562A68" w:rsidRDefault="00562A68" w:rsidP="006C6BC5">
      <w:r>
        <w:separator/>
      </w:r>
    </w:p>
  </w:endnote>
  <w:endnote w:type="continuationSeparator" w:id="0">
    <w:p w14:paraId="57464DCB" w14:textId="77777777" w:rsidR="00562A68" w:rsidRDefault="00562A68" w:rsidP="006C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똇ࠉ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﷽﷽﷽﷽﷽﷽﷽﷽฀Ⱥ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467FC" w14:textId="77777777" w:rsidR="00562A68" w:rsidRDefault="00562A68" w:rsidP="006C6BC5">
      <w:r>
        <w:separator/>
      </w:r>
    </w:p>
  </w:footnote>
  <w:footnote w:type="continuationSeparator" w:id="0">
    <w:p w14:paraId="5CEB671E" w14:textId="77777777" w:rsidR="00562A68" w:rsidRDefault="00562A68" w:rsidP="006C6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07"/>
    <w:rsid w:val="0000248E"/>
    <w:rsid w:val="00024909"/>
    <w:rsid w:val="00066BC8"/>
    <w:rsid w:val="00067072"/>
    <w:rsid w:val="00093F75"/>
    <w:rsid w:val="000A146E"/>
    <w:rsid w:val="000B321D"/>
    <w:rsid w:val="000E37E0"/>
    <w:rsid w:val="001251AF"/>
    <w:rsid w:val="00164A3E"/>
    <w:rsid w:val="00173EC8"/>
    <w:rsid w:val="00183A27"/>
    <w:rsid w:val="0019427E"/>
    <w:rsid w:val="001E23BE"/>
    <w:rsid w:val="0020349A"/>
    <w:rsid w:val="002348D1"/>
    <w:rsid w:val="00237CDE"/>
    <w:rsid w:val="00284DDA"/>
    <w:rsid w:val="0029082E"/>
    <w:rsid w:val="002B138F"/>
    <w:rsid w:val="002D0E42"/>
    <w:rsid w:val="002D367E"/>
    <w:rsid w:val="002F2D10"/>
    <w:rsid w:val="002F7A84"/>
    <w:rsid w:val="0034021E"/>
    <w:rsid w:val="0034451E"/>
    <w:rsid w:val="003466F1"/>
    <w:rsid w:val="00371D21"/>
    <w:rsid w:val="003B43AB"/>
    <w:rsid w:val="003D277C"/>
    <w:rsid w:val="00403491"/>
    <w:rsid w:val="00451F71"/>
    <w:rsid w:val="004D4299"/>
    <w:rsid w:val="004F1314"/>
    <w:rsid w:val="0052239D"/>
    <w:rsid w:val="00540145"/>
    <w:rsid w:val="00562A68"/>
    <w:rsid w:val="005654E7"/>
    <w:rsid w:val="00580791"/>
    <w:rsid w:val="00583DC7"/>
    <w:rsid w:val="005C0CEB"/>
    <w:rsid w:val="00612C6B"/>
    <w:rsid w:val="00614470"/>
    <w:rsid w:val="006268C7"/>
    <w:rsid w:val="00677573"/>
    <w:rsid w:val="006C6BC5"/>
    <w:rsid w:val="006E771D"/>
    <w:rsid w:val="006F2975"/>
    <w:rsid w:val="007010E5"/>
    <w:rsid w:val="007218E1"/>
    <w:rsid w:val="00737959"/>
    <w:rsid w:val="00744F54"/>
    <w:rsid w:val="007D70A0"/>
    <w:rsid w:val="00801877"/>
    <w:rsid w:val="00812FBD"/>
    <w:rsid w:val="008B3525"/>
    <w:rsid w:val="00900D37"/>
    <w:rsid w:val="00936DF6"/>
    <w:rsid w:val="00987C84"/>
    <w:rsid w:val="009C0CEF"/>
    <w:rsid w:val="009C74F5"/>
    <w:rsid w:val="009F1116"/>
    <w:rsid w:val="00A01952"/>
    <w:rsid w:val="00A141DC"/>
    <w:rsid w:val="00A261D6"/>
    <w:rsid w:val="00A346E5"/>
    <w:rsid w:val="00A5228F"/>
    <w:rsid w:val="00A53B6A"/>
    <w:rsid w:val="00A61FD9"/>
    <w:rsid w:val="00A63C45"/>
    <w:rsid w:val="00A8200A"/>
    <w:rsid w:val="00AB1370"/>
    <w:rsid w:val="00AC72FE"/>
    <w:rsid w:val="00AD3898"/>
    <w:rsid w:val="00AE0963"/>
    <w:rsid w:val="00AE32BE"/>
    <w:rsid w:val="00AF0875"/>
    <w:rsid w:val="00B07793"/>
    <w:rsid w:val="00B26F40"/>
    <w:rsid w:val="00B37386"/>
    <w:rsid w:val="00B47ACC"/>
    <w:rsid w:val="00B63E97"/>
    <w:rsid w:val="00B663B7"/>
    <w:rsid w:val="00BB1788"/>
    <w:rsid w:val="00BC5892"/>
    <w:rsid w:val="00BC5A07"/>
    <w:rsid w:val="00BF7D01"/>
    <w:rsid w:val="00C0572E"/>
    <w:rsid w:val="00C31964"/>
    <w:rsid w:val="00C940A9"/>
    <w:rsid w:val="00D07294"/>
    <w:rsid w:val="00D31A1C"/>
    <w:rsid w:val="00D5107E"/>
    <w:rsid w:val="00D66280"/>
    <w:rsid w:val="00D919B0"/>
    <w:rsid w:val="00D9796C"/>
    <w:rsid w:val="00DA553B"/>
    <w:rsid w:val="00DA6F6C"/>
    <w:rsid w:val="00DB31F2"/>
    <w:rsid w:val="00E26BC1"/>
    <w:rsid w:val="00E5095A"/>
    <w:rsid w:val="00E92640"/>
    <w:rsid w:val="00EA0032"/>
    <w:rsid w:val="00ED38AE"/>
    <w:rsid w:val="00EF4B39"/>
    <w:rsid w:val="00F14715"/>
    <w:rsid w:val="00F33EE4"/>
    <w:rsid w:val="00F76276"/>
    <w:rsid w:val="00FD01BE"/>
    <w:rsid w:val="00FD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7F7B08"/>
  <w15:chartTrackingRefBased/>
  <w15:docId w15:val="{55253F56-CD89-4F68-9C2C-6B80877A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n</dc:creator>
  <cp:keywords/>
  <dc:description/>
  <cp:lastModifiedBy>chn off35</cp:lastModifiedBy>
  <cp:revision>7</cp:revision>
  <cp:lastPrinted>2021-06-14T01:37:00Z</cp:lastPrinted>
  <dcterms:created xsi:type="dcterms:W3CDTF">2021-06-14T01:37:00Z</dcterms:created>
  <dcterms:modified xsi:type="dcterms:W3CDTF">2021-07-21T15:37:00Z</dcterms:modified>
</cp:coreProperties>
</file>